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531"/>
        <w:gridCol w:w="389"/>
        <w:gridCol w:w="465"/>
        <w:gridCol w:w="465"/>
        <w:gridCol w:w="285"/>
        <w:gridCol w:w="278"/>
        <w:gridCol w:w="1203"/>
        <w:gridCol w:w="910"/>
        <w:gridCol w:w="900"/>
        <w:gridCol w:w="513"/>
        <w:gridCol w:w="682"/>
        <w:gridCol w:w="541"/>
        <w:gridCol w:w="764"/>
        <w:gridCol w:w="1650"/>
      </w:tblGrid>
      <w:tr w:rsidR="001F3E39" w:rsidRPr="001F3E39" w:rsidTr="001F3E39">
        <w:trPr>
          <w:trHeight w:val="315"/>
        </w:trPr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_pos</w:t>
            </w:r>
            <w:proofErr w:type="spellEnd"/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_pos</w:t>
            </w:r>
            <w:proofErr w:type="spellEnd"/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s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lasm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WBC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_Freq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var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np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VS</w:t>
            </w:r>
          </w:p>
        </w:tc>
      </w:tr>
      <w:tr w:rsidR="001F3E39" w:rsidRPr="001F3E39" w:rsidTr="001F3E39">
        <w:trPr>
          <w:trHeight w:val="315"/>
        </w:trPr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90401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81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8126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5298126G&gt;A (NC_000019.9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/274 (47.41%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/268 (49.05%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111803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E39" w:rsidRPr="001F3E39" w:rsidRDefault="001F3E39" w:rsidP="001F3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3:NM_000435:c.1630C&gt;T:NP_000426:p.R544C</w:t>
            </w:r>
          </w:p>
        </w:tc>
      </w:tr>
      <w:bookmarkEnd w:id="0"/>
    </w:tbl>
    <w:p w:rsidR="00AD63BD" w:rsidRPr="001F3E39" w:rsidRDefault="00AD63BD" w:rsidP="001F3E39"/>
    <w:sectPr w:rsidR="00AD63BD" w:rsidRPr="001F3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77"/>
    <w:rsid w:val="00011398"/>
    <w:rsid w:val="00093ACB"/>
    <w:rsid w:val="000C5429"/>
    <w:rsid w:val="001F3E39"/>
    <w:rsid w:val="00212C1F"/>
    <w:rsid w:val="002F1277"/>
    <w:rsid w:val="00593896"/>
    <w:rsid w:val="00630FE5"/>
    <w:rsid w:val="006D3F83"/>
    <w:rsid w:val="009D0800"/>
    <w:rsid w:val="00A97287"/>
    <w:rsid w:val="00AD63BD"/>
    <w:rsid w:val="00BB3DCE"/>
    <w:rsid w:val="00D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7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2T08:58:00Z</dcterms:created>
  <dcterms:modified xsi:type="dcterms:W3CDTF">2022-04-12T08:58:00Z</dcterms:modified>
</cp:coreProperties>
</file>